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FE9" w:rsidRDefault="00FA2FE9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Supplemental Figure X. Amino acid sequence ZFNs targeting </w:t>
      </w:r>
      <w:r w:rsidRPr="00FA2FE9">
        <w:rPr>
          <w:rFonts w:ascii="Courier New" w:hAnsi="Courier New" w:cs="Courier New"/>
          <w:i/>
          <w:sz w:val="24"/>
          <w:szCs w:val="24"/>
        </w:rPr>
        <w:t>CCR5</w:t>
      </w:r>
      <w:r w:rsidR="0030290F">
        <w:rPr>
          <w:rFonts w:ascii="Courier New" w:hAnsi="Courier New" w:cs="Courier New"/>
          <w:i/>
          <w:sz w:val="24"/>
          <w:szCs w:val="24"/>
        </w:rPr>
        <w:t xml:space="preserve"> &amp; VEGFA</w:t>
      </w:r>
    </w:p>
    <w:p w:rsidR="00FA2FE9" w:rsidRDefault="00FA2FE9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F3E47" w:rsidRDefault="00FA2FE9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&gt;</w:t>
      </w:r>
      <w:r w:rsidR="003F3E47">
        <w:rPr>
          <w:rFonts w:ascii="Courier New" w:hAnsi="Courier New" w:cs="Courier New"/>
          <w:sz w:val="24"/>
          <w:szCs w:val="24"/>
        </w:rPr>
        <w:t>CCR5</w:t>
      </w:r>
      <w:r w:rsidR="0038657D">
        <w:rPr>
          <w:rFonts w:ascii="Courier New" w:hAnsi="Courier New" w:cs="Courier New"/>
          <w:sz w:val="24"/>
          <w:szCs w:val="24"/>
        </w:rPr>
        <w:t xml:space="preserve"> ZFN</w:t>
      </w:r>
      <w:r>
        <w:rPr>
          <w:rFonts w:ascii="Courier New" w:hAnsi="Courier New" w:cs="Courier New"/>
          <w:sz w:val="24"/>
          <w:szCs w:val="24"/>
        </w:rPr>
        <w:t xml:space="preserve"> (</w:t>
      </w:r>
      <w:r w:rsidR="003F3E47">
        <w:rPr>
          <w:rFonts w:ascii="Courier New" w:hAnsi="Courier New" w:cs="Courier New"/>
          <w:sz w:val="24"/>
          <w:szCs w:val="24"/>
        </w:rPr>
        <w:t>+</w:t>
      </w:r>
      <w:r>
        <w:rPr>
          <w:rFonts w:ascii="Courier New" w:hAnsi="Courier New" w:cs="Courier New"/>
          <w:sz w:val="24"/>
          <w:szCs w:val="24"/>
        </w:rPr>
        <w:t>KK)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MDYKDHDGDYKDHDIDYKDDDDKMAPKKKRKVGIHGVPAAMAERPFQCRICMRNFSDRSN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LSRHIRTHTGEKPFACDICGRKFAISSNLNSHTKIHTGSQKPFQCRICMRNFSRSDNLAR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HIRTHTGEKPFACDICGRKFATSGNLTRHTKIHLRGSQLVKSELEEKKSELRHKLKYVPH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EYIELIEIARNSTQDRILEMKVMEFFMKVYGYRGKHLGGSRKPDGAIYTVGSPIDYGVIV</w:t>
      </w:r>
    </w:p>
    <w:p w:rsidR="0038657D" w:rsidRPr="00294A7C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DTKAYSGGYNLPIGQADEMQRYVKENQTRNKHINPNEWWKVYPSSVTEFKFLFVSGHFKG</w:t>
      </w:r>
    </w:p>
    <w:p w:rsidR="00CB03DA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NYKAQLTRLNHKTNCNGAVLSVEELLIGGEMIKAGTLTLEEVRRKFNNGEINF</w:t>
      </w:r>
    </w:p>
    <w:p w:rsidR="003F3E47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F3E47" w:rsidRDefault="0038657D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&gt;</w:t>
      </w:r>
      <w:r w:rsidR="003F3E47">
        <w:rPr>
          <w:rFonts w:ascii="Courier New" w:hAnsi="Courier New" w:cs="Courier New"/>
          <w:sz w:val="24"/>
          <w:szCs w:val="24"/>
        </w:rPr>
        <w:t>CCR5</w:t>
      </w:r>
      <w:r>
        <w:rPr>
          <w:rFonts w:ascii="Courier New" w:hAnsi="Courier New" w:cs="Courier New"/>
          <w:sz w:val="24"/>
          <w:szCs w:val="24"/>
        </w:rPr>
        <w:t xml:space="preserve"> ZFN (-EL)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MDYKDHDGDYKDHDIDYKDDDDKMAPKKKRKVGIHGVPAAMAERPFQCRICMRNFSRSDN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LSVHIRTHTGEKPFACDICGRKFAQKINLQVHTKIHTGEKPFQCRICMRNFSRSDVLSEH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IRTHTGEKPFACDICGRKFAQRNHRTTHTKIHLRGSQLVKSELEEKKSELRHKLKYVPHE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YIELIEIARNSTQDRILEMKVMEFFMKVYGYRGKHLGGSRKPDGAIYTVGSPIDYGVIVD</w:t>
      </w:r>
    </w:p>
    <w:p w:rsidR="0038657D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TKAYSGGYNLPIGQADEM</w:t>
      </w:r>
      <w:r w:rsidRPr="00294A7C">
        <w:rPr>
          <w:rFonts w:ascii="Courier New" w:hAnsi="Courier New" w:cs="Courier New"/>
          <w:sz w:val="24"/>
          <w:szCs w:val="24"/>
        </w:rPr>
        <w:t>ERYVEENQTRNKHLN</w:t>
      </w:r>
      <w:r w:rsidRPr="003F3E47">
        <w:rPr>
          <w:rFonts w:ascii="Courier New" w:hAnsi="Courier New" w:cs="Courier New"/>
          <w:sz w:val="24"/>
          <w:szCs w:val="24"/>
        </w:rPr>
        <w:t>PNEWWKVYPSSVTEFKFLFVSGHFKGN</w:t>
      </w:r>
    </w:p>
    <w:p w:rsidR="003F3E47" w:rsidRDefault="003F3E47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F3E47">
        <w:rPr>
          <w:rFonts w:ascii="Courier New" w:hAnsi="Courier New" w:cs="Courier New"/>
          <w:sz w:val="24"/>
          <w:szCs w:val="24"/>
        </w:rPr>
        <w:t>YKAQLTRLNHITNCNGAVLSVEELLIGGEMIKAGTLTLEEVRRKFNNGEINF</w:t>
      </w:r>
    </w:p>
    <w:p w:rsidR="00FA2FE9" w:rsidRDefault="00FA2FE9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8657D" w:rsidRPr="00294A7C" w:rsidRDefault="0038657D" w:rsidP="003F3E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&gt;VEGF</w:t>
      </w:r>
      <w:r w:rsidR="0030290F">
        <w:rPr>
          <w:rFonts w:ascii="Courier New" w:hAnsi="Courier New" w:cs="Courier New"/>
          <w:sz w:val="24"/>
          <w:szCs w:val="24"/>
        </w:rPr>
        <w:t>A</w:t>
      </w:r>
      <w:r w:rsidRPr="00294A7C">
        <w:rPr>
          <w:rFonts w:ascii="Courier New" w:hAnsi="Courier New" w:cs="Courier New"/>
          <w:sz w:val="24"/>
          <w:szCs w:val="24"/>
        </w:rPr>
        <w:t xml:space="preserve"> ZFN (+</w:t>
      </w:r>
      <w:r w:rsidR="00CB61D0">
        <w:rPr>
          <w:rFonts w:ascii="Courier New" w:hAnsi="Courier New" w:cs="Courier New"/>
          <w:sz w:val="24"/>
          <w:szCs w:val="24"/>
        </w:rPr>
        <w:t>KK</w:t>
      </w:r>
      <w:r w:rsidRPr="00294A7C">
        <w:rPr>
          <w:rFonts w:ascii="Courier New" w:hAnsi="Courier New" w:cs="Courier New"/>
          <w:sz w:val="24"/>
          <w:szCs w:val="24"/>
        </w:rPr>
        <w:t>)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MDYKDHDGDYKDHDIDYKDDDDKMAPKKKRKVGIHGVPSRPGERPFQCRICMRNFSRQDR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LDRHTRTHTGEKPFQCRICMRNFSQKEHLAGHLRTHTGEKPFQCRICMRNFSRRDNLNRH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LKTHLRGSQLVKSELEEKKSELRHKLKYVPHEYIELIEIARNSTQDRILEMKVMEFFMKV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YGYRGKHLGGSRKPDGAIYTVGSPIDYGVIVDTKAYSGGYNLPIGQADEMQRYVKENQTR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NKHINPNEWWKVYPSSVTEFKFLFVSGHFKGNYKAQLTRLNHKTNCNGAVLSVEELLIGG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EMIKAGTLTLEEVRRKFNNGEINF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&gt;VEGF</w:t>
      </w:r>
      <w:r w:rsidR="0030290F">
        <w:rPr>
          <w:rFonts w:ascii="Courier New" w:hAnsi="Courier New" w:cs="Courier New"/>
          <w:sz w:val="24"/>
          <w:szCs w:val="24"/>
        </w:rPr>
        <w:t>A</w:t>
      </w:r>
      <w:r w:rsidRPr="00294A7C">
        <w:rPr>
          <w:rFonts w:ascii="Courier New" w:hAnsi="Courier New" w:cs="Courier New"/>
          <w:sz w:val="24"/>
          <w:szCs w:val="24"/>
        </w:rPr>
        <w:t xml:space="preserve"> ZFN (-</w:t>
      </w:r>
      <w:r w:rsidR="00CB61D0">
        <w:rPr>
          <w:rFonts w:ascii="Courier New" w:hAnsi="Courier New" w:cs="Courier New"/>
          <w:sz w:val="24"/>
          <w:szCs w:val="24"/>
        </w:rPr>
        <w:t>EL</w:t>
      </w:r>
      <w:bookmarkStart w:id="0" w:name="_GoBack"/>
      <w:bookmarkEnd w:id="0"/>
      <w:r w:rsidRPr="00294A7C">
        <w:rPr>
          <w:rFonts w:ascii="Courier New" w:hAnsi="Courier New" w:cs="Courier New"/>
          <w:sz w:val="24"/>
          <w:szCs w:val="24"/>
        </w:rPr>
        <w:t>)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MDYKDHDGDYKDHDIDYKDDDDKMAPKKKRKVGIHGVPSRPGERPFQCRICMRNFSTGQI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LDRHTRTHTGEKPFQCRICMRNFSVAHSLKRHLRTHTGEKPFQCRICMRNFSDPSNLRRH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LKTHLRGSQLVKSELEEKKSELRHKLKYVPHEYIELIEIARNSTQDRILEMKVMEFFMKV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YGYRGKHLGGSRKPDGAIYTVGSPIDYGVIVDTKAYSGGYNLPIGQADEMERYVEENQTR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NKHLNPNEWWKVYPSSVTEFKFLFVSGHFKGNYKAQLTRLNHITNCNGAVLSVEELLIGG</w:t>
      </w:r>
    </w:p>
    <w:p w:rsidR="0038657D" w:rsidRPr="00294A7C" w:rsidRDefault="0038657D" w:rsidP="0038657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94A7C">
        <w:rPr>
          <w:rFonts w:ascii="Courier New" w:hAnsi="Courier New" w:cs="Courier New"/>
          <w:sz w:val="24"/>
          <w:szCs w:val="24"/>
        </w:rPr>
        <w:t>EMIKAGTLTLEEVRRKFNNGEINF</w:t>
      </w:r>
    </w:p>
    <w:sectPr w:rsidR="0038657D" w:rsidRPr="00294A7C" w:rsidSect="004D0950">
      <w:pgSz w:w="12240" w:h="15840" w:code="1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E47"/>
    <w:rsid w:val="001561D1"/>
    <w:rsid w:val="00294A7C"/>
    <w:rsid w:val="0030290F"/>
    <w:rsid w:val="0038657D"/>
    <w:rsid w:val="003F3E47"/>
    <w:rsid w:val="004D0950"/>
    <w:rsid w:val="008A7B02"/>
    <w:rsid w:val="00B74F43"/>
    <w:rsid w:val="00CB03DA"/>
    <w:rsid w:val="00CB61D0"/>
    <w:rsid w:val="00FA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3-06-03T14:46:00Z</dcterms:created>
  <dcterms:modified xsi:type="dcterms:W3CDTF">2013-06-03T14:46:00Z</dcterms:modified>
</cp:coreProperties>
</file>